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  <w:t>Supplemental Table 2.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 Proteins recognised by immunoglobulin G in at least 75% of pools of patients with dcSSc and/or lcSSc in HEp-2 cell nuclear protein extract.</w:t>
      </w:r>
    </w:p>
    <w:tbl>
      <w:tblPr>
        <w:tblW w:w="15608" w:type="dxa"/>
        <w:jc w:val="left"/>
        <w:tblInd w:w="-70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0"/>
        <w:gridCol w:w="6443"/>
        <w:gridCol w:w="2411"/>
        <w:gridCol w:w="696"/>
        <w:gridCol w:w="796"/>
        <w:gridCol w:w="642"/>
        <w:gridCol w:w="599"/>
        <w:gridCol w:w="910"/>
        <w:gridCol w:w="566"/>
        <w:gridCol w:w="565"/>
        <w:gridCol w:w="910"/>
      </w:tblGrid>
      <w:tr>
        <w:trPr>
          <w:trHeight w:val="1020" w:hRule="atLeast"/>
        </w:trPr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rotein I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on gel</w:t>
            </w:r>
          </w:p>
        </w:tc>
        <w:tc>
          <w:tcPr>
            <w:tcW w:w="6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rotein</w:t>
            </w:r>
          </w:p>
        </w:tc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wissProt acce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mber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W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h/es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H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h/es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dcSSc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cSSc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umb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of uniq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identifi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peptide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fr-FR"/>
              </w:rPr>
              <w:t>#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core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e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core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equ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over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(%)</w:t>
            </w:r>
          </w:p>
        </w:tc>
      </w:tr>
      <w:tr>
        <w:trPr>
          <w:trHeight w:val="306" w:hRule="atLeast"/>
        </w:trPr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53</w:t>
            </w:r>
          </w:p>
        </w:tc>
        <w:tc>
          <w:tcPr>
            <w:tcW w:w="6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ar upstream element-binding protein 2</w:t>
            </w:r>
          </w:p>
        </w:tc>
        <w:tc>
          <w:tcPr>
            <w:tcW w:w="2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FUBP2_HUMAN]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3/79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8/7.3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1/17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64</w:t>
            </w:r>
          </w:p>
        </w:tc>
        <w:tc>
          <w:tcPr>
            <w:tcW w:w="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53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2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54</w:t>
            </w:r>
          </w:p>
        </w:tc>
        <w:tc>
          <w:tcPr>
            <w:tcW w:w="6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ar upstream element-binding protein 2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FUBP2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3/7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8/7.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/1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98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4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17</w:t>
            </w:r>
          </w:p>
        </w:tc>
        <w:tc>
          <w:tcPr>
            <w:tcW w:w="6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amin-A/C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LMNA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/7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6/7.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/1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98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4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91</w:t>
            </w:r>
          </w:p>
        </w:tc>
        <w:tc>
          <w:tcPr>
            <w:tcW w:w="6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eat shock cognate 71 kDa protein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HSP7C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1/6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4/5.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/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8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7</w:t>
            </w:r>
          </w:p>
        </w:tc>
        <w:tc>
          <w:tcPr>
            <w:tcW w:w="6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araspeckle component 1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PSPC1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9/6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3/6.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/1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1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8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60</w:t>
            </w:r>
          </w:p>
        </w:tc>
        <w:tc>
          <w:tcPr>
            <w:tcW w:w="6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amin-A/C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LMNA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/6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6/7.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1/2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7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8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67</w:t>
            </w:r>
          </w:p>
        </w:tc>
        <w:tc>
          <w:tcPr>
            <w:tcW w:w="6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eterogeneous nuclear ribonucleoprotein L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HNRPL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0/6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7/7.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/1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5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1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71</w:t>
            </w:r>
          </w:p>
        </w:tc>
        <w:tc>
          <w:tcPr>
            <w:tcW w:w="6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Ras GTPase-activating protein-binding protein 1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G3BP1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2/6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4/6.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/1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8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9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72</w:t>
            </w:r>
          </w:p>
        </w:tc>
        <w:tc>
          <w:tcPr>
            <w:tcW w:w="6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eterogeneous nuclear ribonucleoprotein L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HNRPL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0/6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7/7.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/1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43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2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78</w:t>
            </w:r>
          </w:p>
        </w:tc>
        <w:tc>
          <w:tcPr>
            <w:tcW w:w="6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eterogeneous nuclear ribonucleoprotein L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HNRPL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0/6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7/7.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/1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18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2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95</w:t>
            </w:r>
          </w:p>
        </w:tc>
        <w:tc>
          <w:tcPr>
            <w:tcW w:w="6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Pyruvate kinase isozymes M1/M2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KPYM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8/5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.0/9.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/1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96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9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96</w:t>
            </w:r>
          </w:p>
        </w:tc>
        <w:tc>
          <w:tcPr>
            <w:tcW w:w="6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eterogeneous nuclear ribonucleoprotein K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HNRPK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1/5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4/6.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/1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63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8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09</w:t>
            </w:r>
          </w:p>
        </w:tc>
        <w:tc>
          <w:tcPr>
            <w:tcW w:w="6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U4/U6 small nuclear ribonucleoprotein Prp4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PRP4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8/5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.1/8.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/1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7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7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Pyruvate kinase isozymes M1/M2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KPYM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8/5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.0/8.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/1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9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0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57</w:t>
            </w:r>
          </w:p>
        </w:tc>
        <w:tc>
          <w:tcPr>
            <w:tcW w:w="6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Pre-mRNA-processing factor 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PRP19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5/5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1/6.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/1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5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4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60</w:t>
            </w:r>
          </w:p>
        </w:tc>
        <w:tc>
          <w:tcPr>
            <w:tcW w:w="6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Pre-mRNA-processing factor 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PRP19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5/5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1/6.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/1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0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1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21</w:t>
            </w:r>
          </w:p>
        </w:tc>
        <w:tc>
          <w:tcPr>
            <w:tcW w:w="6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RuvB-like 1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RUVB1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0/5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0/6.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/1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9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0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rotein DEK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DEK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3/5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.7/6.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/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6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24</w:t>
            </w:r>
          </w:p>
        </w:tc>
        <w:tc>
          <w:tcPr>
            <w:tcW w:w="6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eterogeneous nuclear ribonucleoprotein H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HNRH1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9/4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9/6.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/1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4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3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26</w:t>
            </w:r>
          </w:p>
        </w:tc>
        <w:tc>
          <w:tcPr>
            <w:tcW w:w="6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eterogeneous nuclear ribonucleoprotein H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HNRH1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9/4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9/6.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/1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2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4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41</w:t>
            </w:r>
          </w:p>
        </w:tc>
        <w:tc>
          <w:tcPr>
            <w:tcW w:w="6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RuvB-like 2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RUVB2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1/4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5/6.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/1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1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2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Spliceosome RNA helicase BAT1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UAP56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9/4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4/6.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/1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6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ATP-dependent RNA helicase DDX3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DDX39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9/4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5/6.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/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9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54</w:t>
            </w:r>
          </w:p>
        </w:tc>
        <w:tc>
          <w:tcPr>
            <w:tcW w:w="6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istone-binding protein RBBP7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RBBP7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8/4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.9/5.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/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4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61</w:t>
            </w:r>
          </w:p>
        </w:tc>
        <w:tc>
          <w:tcPr>
            <w:tcW w:w="6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lpha-enolase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ENOA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7/4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.0/7.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/1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4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7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64</w:t>
            </w:r>
          </w:p>
        </w:tc>
        <w:tc>
          <w:tcPr>
            <w:tcW w:w="6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lpha-enolase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ENOA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7/4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.0/7.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/1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26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0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65</w:t>
            </w:r>
          </w:p>
        </w:tc>
        <w:tc>
          <w:tcPr>
            <w:tcW w:w="6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lpha-enolase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ENOA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7/4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.0/6.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/1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63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4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86</w:t>
            </w:r>
          </w:p>
        </w:tc>
        <w:tc>
          <w:tcPr>
            <w:tcW w:w="6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roliferation-associated protein 2G4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PA2G4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4/4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1/6.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/1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49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6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89</w:t>
            </w:r>
          </w:p>
        </w:tc>
        <w:tc>
          <w:tcPr>
            <w:tcW w:w="6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roliferation-associated protein 2G4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PA2G4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4/4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1/6.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/1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4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90</w:t>
            </w:r>
          </w:p>
        </w:tc>
        <w:tc>
          <w:tcPr>
            <w:tcW w:w="6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6S protease regulatory subunit 7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PRS7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9/4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7/6.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/1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69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9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93</w:t>
            </w:r>
          </w:p>
        </w:tc>
        <w:tc>
          <w:tcPr>
            <w:tcW w:w="6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eterogeneous nuclear ribonucleoprotein D0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HNRPD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8/3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.6/8.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/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113</w:t>
            </w:r>
          </w:p>
        </w:tc>
        <w:tc>
          <w:tcPr>
            <w:tcW w:w="6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Poly(rC)-binding protein 1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PCBP1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7/3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7/7.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/1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4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7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115</w:t>
            </w:r>
          </w:p>
        </w:tc>
        <w:tc>
          <w:tcPr>
            <w:tcW w:w="6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itotic checkpoint protein BUB3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BUB3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7/3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4/7.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/1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1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5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191</w:t>
            </w:r>
          </w:p>
        </w:tc>
        <w:tc>
          <w:tcPr>
            <w:tcW w:w="6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Serine/threonine-protein phosphatase PP1-beta catalytic subunit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PP1B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7/34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8/6.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/1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5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78</w:t>
            </w:r>
          </w:p>
        </w:tc>
        <w:tc>
          <w:tcPr>
            <w:tcW w:w="6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Putative heterogeneous nuclear ribonucleoprotein A1-like protein 3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RA1L3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4/3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.2/8.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/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49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8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85</w:t>
            </w:r>
          </w:p>
        </w:tc>
        <w:tc>
          <w:tcPr>
            <w:tcW w:w="6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eterogeneous nuclear ribonucleoprotein A1-like protein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ROA1L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4/3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.1/7.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/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69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4</w:t>
            </w:r>
          </w:p>
        </w:tc>
      </w:tr>
      <w:tr>
        <w:trPr>
          <w:trHeight w:val="306" w:hRule="atLeast"/>
        </w:trPr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4"/>
                <w:szCs w:val="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039</w:t>
            </w:r>
          </w:p>
        </w:tc>
        <w:tc>
          <w:tcPr>
            <w:tcW w:w="6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4"/>
                <w:szCs w:val="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istone-binding protein RBBP4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RBBP4_HUMAN]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4"/>
                <w:szCs w:val="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8/48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4"/>
                <w:szCs w:val="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.7/5.1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/1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14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3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7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US" w:eastAsia="fr-FR"/>
        </w:rPr>
        <w:t>#</w:t>
      </w:r>
      <w:r>
        <w:rPr>
          <w:rFonts w:eastAsia="Times New Roman" w:cs="Times New Roman" w:ascii="Times New Roman" w:hAnsi="Times New Roman"/>
          <w:sz w:val="20"/>
          <w:szCs w:val="20"/>
          <w:lang w:val="en-US" w:eastAsia="fr-FR"/>
        </w:rPr>
        <w:t xml:space="preserve"> Number of unique identified peptides in MS/MS and in MS+MS/MS searches. dcSSc: diffuse cutaneous SSc; lcSSc limited cutaneous SSc; MW: molecular weight (kDa); SSc: systemic sclerosis; th/es: theoretical/estimated.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  <w:sz w:val="4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Car3">
    <w:name w:val=" Car3"/>
    <w:basedOn w:val="Policepardfau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Car2">
    <w:name w:val=" Car2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Car1">
    <w:name w:val=" Car1"/>
    <w:basedOn w:val="Policepardfaut"/>
    <w:qFormat/>
    <w:rPr>
      <w:rFonts w:ascii="Times" w:hAnsi="Times" w:eastAsia="Times New Roman" w:cs="Times"/>
      <w:sz w:val="24"/>
      <w:lang w:val="en-US"/>
    </w:rPr>
  </w:style>
  <w:style w:type="character" w:styleId="Title">
    <w:name w:val="title"/>
    <w:basedOn w:val="Policepardfaut"/>
    <w:qFormat/>
    <w:rPr/>
  </w:style>
  <w:style w:type="character" w:styleId="Car">
    <w:name w:val="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Full">
    <w:name w:val="full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" w:hAnsi="Times" w:eastAsia="Times New Roman" w:cs="Times"/>
      <w:sz w:val="24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3T10:10:00Z</dcterms:created>
  <dc:creator>Labo Mouthon</dc:creator>
  <dc:description/>
  <cp:keywords/>
  <dc:language>en-US</dc:language>
  <cp:lastModifiedBy>3290960</cp:lastModifiedBy>
  <dcterms:modified xsi:type="dcterms:W3CDTF">2011-05-05T17:31:00Z</dcterms:modified>
  <cp:revision>26</cp:revision>
  <dc:subject/>
  <dc:title/>
</cp:coreProperties>
</file>